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C6674" w14:textId="256637E3" w:rsidR="00893E74" w:rsidRPr="001E2AED" w:rsidRDefault="00893E74" w:rsidP="00DF4352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3369"/>
        <w:gridCol w:w="3124"/>
        <w:gridCol w:w="2586"/>
        <w:gridCol w:w="1010"/>
      </w:tblGrid>
      <w:tr w:rsidR="003B10AE" w:rsidRPr="00E673BC" w14:paraId="3CBA427B" w14:textId="77777777" w:rsidTr="000C53AD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CEAA" w14:textId="5069DAA1" w:rsidR="003966E8" w:rsidRPr="00E673BC" w:rsidRDefault="003966E8" w:rsidP="003966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0BA0" w14:textId="6B077B9A" w:rsidR="003966E8" w:rsidRPr="00E673BC" w:rsidRDefault="003966E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Non-</w:t>
            </w:r>
            <w:r w:rsidR="00AE1ED1"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vere </w:t>
            </w: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="00C75F78"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21801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D7FC" w14:textId="42BAAB67" w:rsidR="003966E8" w:rsidRPr="00E673BC" w:rsidRDefault="00AE1ED1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vere </w:t>
            </w:r>
            <w:r w:rsidR="003966E8"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="003966E8" w:rsidRPr="003B10AE">
              <w:rPr>
                <w:rStyle w:val="fontstyle01"/>
                <w:b/>
                <w:bCs/>
                <w:sz w:val="22"/>
              </w:rPr>
              <w:t>(n=</w:t>
            </w:r>
            <w:r w:rsidR="00C75F78"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6902</w:t>
            </w:r>
            <w:r w:rsidR="003966E8"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B6BD" w14:textId="396BA63A" w:rsidR="003966E8" w:rsidRPr="00E673BC" w:rsidRDefault="003966E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673BC" w:rsidRPr="00E673BC" w14:paraId="44CAF68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5002" w14:textId="33E462C7" w:rsidR="00E673BC" w:rsidRPr="00E673BC" w:rsidRDefault="0044272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9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2A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9C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9EDFD0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E4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3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214(5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C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497(69.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E83" w14:textId="7A5CA16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44469B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DC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F0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533(4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B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88(30.3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AE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0E4AEE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0B6" w14:textId="4962521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58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74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1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885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9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AD7A5E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63C" w14:textId="63FB89BE" w:rsidR="00E673BC" w:rsidRPr="00E673BC" w:rsidRDefault="001D0AB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5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3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CE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27C74D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46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1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1705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9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940(83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322C" w14:textId="5E09D94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81FADE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29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5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51(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5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95(15.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D2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392696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FB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A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7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(0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F4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21FF24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99B" w14:textId="23C69C13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DC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2C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C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38E0C44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4F5" w14:textId="773856B8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51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3C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7038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0AB3" w:rsidRPr="00E673BC" w14:paraId="7028E1D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B0B" w14:textId="5A189077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9E5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513(5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92B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50(63.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4CD" w14:textId="743C9F37" w:rsidR="001D0AB3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D0AB3" w:rsidRPr="00E673BC" w14:paraId="13A348F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47E" w14:textId="51F650A7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066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036(3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ED0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97(33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F85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598EB7B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BBA" w14:textId="79A04804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7C4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42(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428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7(3.4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716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12B03A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CD4" w14:textId="5AD690B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E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309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F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724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CC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927778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A1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2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7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6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A9F408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40A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23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108(9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20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937(95.4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6A8" w14:textId="3D09F04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A59881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F6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CF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93(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1E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65(4.5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583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54B4B4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D65" w14:textId="191470F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5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02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FA6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36A84F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BA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D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0C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9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60041C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276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B8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242(9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E9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245(96.9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BD2" w14:textId="365A9A3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C001BA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B3F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08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9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65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7(3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556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D8E607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96F7" w14:textId="18B8B41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0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C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B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16A42E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E0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3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F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7D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EC2281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32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4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868(9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8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622(98.5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0CCE" w14:textId="12E5097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843D5E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810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A3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3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F7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0(1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F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E89096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526" w14:textId="66E7884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35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A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4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853795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C8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E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4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71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A5D6AE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D7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A9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861(9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22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130(99.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0C66" w14:textId="03386BE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118E9F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B6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E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40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7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2(0.8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B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4BDE33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8BD2" w14:textId="0683567F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2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07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E6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9EC81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72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19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3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C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7BE69F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680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B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502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D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588(99.6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6A0D" w14:textId="5FAC4DD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250182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CCA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F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E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(0.3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B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793B70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CB5" w14:textId="680FB8F5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2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7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5E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E72F9C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07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6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0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4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2839EF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BA5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18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069(9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28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782(95.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ACE" w14:textId="7CBFD2C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F66076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65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F4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2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06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0(4.7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8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1C5E3C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19A" w14:textId="70AC61E5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610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F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0F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D0C1A9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4D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5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0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3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342C1E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B4A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1B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074(9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8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542(96.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37B" w14:textId="0058228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7F0E42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9A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2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7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A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60(3.8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28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54DA96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22D" w14:textId="1878EAC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B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42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49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F27509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65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79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607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83F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F69121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EEB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D9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134(9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C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492(97.2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1EC" w14:textId="7EF3F20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CCE373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D0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0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7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86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10(2.7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3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637F39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473" w14:textId="557202C5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2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4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F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162BACF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03B" w14:textId="63B670D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gery for hemorrhag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B3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AE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E4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210ED49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36ED" w14:textId="13B3BDCF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D5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2865(9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CA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035(90.5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C8EB" w14:textId="7A927AE0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1A8278D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F16" w14:textId="268DA9AD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05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8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3A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48(9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F7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BC16B3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F6E6" w14:textId="26D187F6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5C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590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39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883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D9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4DE4C1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6AF6" w14:textId="41487F4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ebral mon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F8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44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7F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6111FBF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666" w14:textId="54F8CAFC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22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6102(9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98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662(93.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8FF" w14:textId="4C25F0D2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6BFAEF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4C5" w14:textId="1BE8F7C2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6B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7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AFF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62(6.4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56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1841F49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5848" w14:textId="5FA14E2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31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65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23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024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0E6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F6B49B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0E2" w14:textId="7FD43FFE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erventional radiology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D4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10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F45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1C53858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CA7" w14:textId="24004C6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4F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5158(9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5F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756(96.2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210" w14:textId="6CDD804D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5852A8C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8474" w14:textId="2F32D75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C0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2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8B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06(3.7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BB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64F68FE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10E" w14:textId="291C9D5A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A5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590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DFA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86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4F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7DE81EF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53D" w14:textId="63BAA04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harge to the ICU from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A3D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0B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D17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3EC78F6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EE47" w14:textId="522B591C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01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7845(8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A0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180(44.5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1AEA" w14:textId="169BAC47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B7E5E7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B5D" w14:textId="641D9DC0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C3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115(1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07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555(55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E95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441E7A4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796" w14:textId="45CE2EF2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57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596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E2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735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35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144690A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7CA" w14:textId="1DEE12E2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hospital death within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7F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24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3FE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16365C5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5929" w14:textId="19CC0045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09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0697(9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32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635(93.9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5764" w14:textId="6A83FD51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1492B3F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440" w14:textId="3ED43DE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00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4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95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67(6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BB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35A532D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AAD" w14:textId="6C747A9E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EC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37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4D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6919E98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43E" w14:textId="1277220B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ubation in the EMS or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95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EF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82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6511718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2BB" w14:textId="63798BC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45B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2733(9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99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191(64.6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13E" w14:textId="00B03E88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DD0C0D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C56B" w14:textId="3B522C27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C5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68(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43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711(35.3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DAC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33CC6D5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8B0" w14:textId="49165678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8B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7D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10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65E1C15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CF4" w14:textId="11472E66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tical resour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58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700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F1D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5072ABC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0665" w14:textId="0C22565B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2F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220(8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222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72(26.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2B4" w14:textId="4A4316E9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639F9A5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776" w14:textId="6940028A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CF5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035(1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FE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516(73.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95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B6870D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D10" w14:textId="56DA547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6F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525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BF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588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8C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C69F9B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425F" w14:textId="7CB9705F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4E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67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0D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0F13961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FC1" w14:textId="663223B9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17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521(9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45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988(70.1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F4D" w14:textId="5401313A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20E7206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C86" w14:textId="5F95A037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34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280(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BB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914(29.8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94B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26788C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137" w14:textId="7A161FB6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29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62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BC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241679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BD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A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BE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0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856198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08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F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7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FF4" w14:textId="0995979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A29B9D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03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5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10(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C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00(21.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6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657B5F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11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0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3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C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A125F0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15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6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00,7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1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00,69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9F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AC2F0D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3B3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05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9E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A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D10732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7B7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57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858(12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4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707(51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5B4" w14:textId="45415AB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50E9DE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A9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F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91(2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A9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.87(32.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F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2526EB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72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6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CF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AE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8A7A43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49E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4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D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.00,154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1DC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855F1E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DD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5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D1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6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E17A98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3A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E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873(8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36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360(254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BBE" w14:textId="65CFEDE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31EA9F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D6F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D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86(1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B0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72(23.3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4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6E9998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E6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79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3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9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8DB9E5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604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9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00,10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3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7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AA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125CC2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22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1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FB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F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D84D57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73E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6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0925(20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B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020(488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EBF" w14:textId="470AF0A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7A6E75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3D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7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4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9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06(6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17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6FA553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69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B2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1B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94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E88F21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D8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A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4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1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0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3FDA2F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5E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31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7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BE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269F4C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1F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CD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6696(65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3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111(147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234" w14:textId="202EC03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FF8560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EC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99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49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9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73(7.3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69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90F681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23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7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9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22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5EFC80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EA1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2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FF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23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2F809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A9F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54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9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D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0706D7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D8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F5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002(17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3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489(44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8D3" w14:textId="3AA0C0C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BBA2D6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89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A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5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9(1.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0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253204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5E5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4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EBC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F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7F5182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AE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4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DE7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,4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B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FEFD85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6FE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1B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3D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64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2D6629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D3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6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3981(17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C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493(44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B81" w14:textId="62AA511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5FBE89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2E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6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6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(1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F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F39F3B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6D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C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9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90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52E27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09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33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A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2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E67C4B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D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5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68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1D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BC8841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DBE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5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3959(17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E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465(443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735" w14:textId="2CC9BEC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70CB1C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31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3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8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E0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1(1.6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9EC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F77E69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A5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F42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1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C5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599501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10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4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6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6F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53CE82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FE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6F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8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7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8EDC0E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97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E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5350(16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273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110(379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FDFE" w14:textId="0E0DF5D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A36309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0A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4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2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1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4(4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5B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AC4C6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08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D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0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E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106268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01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3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80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0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B80EE2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1C40" w14:textId="6676948F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C5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B2A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0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50496F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428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38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5933(15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DD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186(37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B6B" w14:textId="69101B7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FE3A55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BC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6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.46(147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C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.34(359.1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25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BCEB32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0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4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A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9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367381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EDA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2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20,26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E0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00,175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C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0DCD7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E82" w14:textId="69C4D6E6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8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B87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A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8F298B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98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93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6979(4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CF9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508(139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BF73" w14:textId="368AC67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1665A9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5FC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0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4(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7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1(14.4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B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E1958B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4B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F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CE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B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57CDAB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8F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E0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5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4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55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08F8C8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4BE" w14:textId="275659E0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B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C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C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5ADAA7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788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F7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801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B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902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A72" w14:textId="7C372A9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5D61FD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C6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67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9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2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94(8.7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96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CFB6B1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A5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01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0FD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6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A3056F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73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3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5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00,27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F7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454347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944" w14:textId="200B54EA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4C5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BE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A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F7A5AF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630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E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569(42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C1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135(1176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8FA" w14:textId="4A1E2AA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F70C5C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D9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2B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8A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(3.1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5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3077F0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9B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A6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81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1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9A437A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4A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7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6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D07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B5A02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C46" w14:textId="6AA4B1E6" w:rsidR="00E673BC" w:rsidRPr="00E673BC" w:rsidRDefault="0094717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3F7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F1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5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544BEB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FC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C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790(4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3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427(1147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232" w14:textId="41DF2DF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74FF0F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34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E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5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9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6(1.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F2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64005AB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72A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D4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D0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30F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BA2224C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4DF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8B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91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6A8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265C02" w14:textId="77777777" w:rsidR="00246AC9" w:rsidRPr="001E2AED" w:rsidRDefault="00246AC9">
      <w:pPr>
        <w:rPr>
          <w:rFonts w:ascii="Times New Roman" w:hAnsi="Times New Roman" w:cs="Times New Roman"/>
          <w:sz w:val="22"/>
        </w:rPr>
      </w:pPr>
    </w:p>
    <w:p w14:paraId="3ADE8DDE" w14:textId="45D1355B" w:rsidR="00992B1D" w:rsidRDefault="00992B1D">
      <w:pPr>
        <w:rPr>
          <w:rFonts w:ascii="Times New Roman" w:hAnsi="Times New Roman" w:cs="Times New Roman"/>
          <w:sz w:val="22"/>
        </w:rPr>
      </w:pPr>
    </w:p>
    <w:sectPr w:rsidR="00992B1D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C1921" w14:textId="77777777" w:rsidR="000C132C" w:rsidRDefault="000C132C" w:rsidP="00B40659">
      <w:r>
        <w:separator/>
      </w:r>
    </w:p>
  </w:endnote>
  <w:endnote w:type="continuationSeparator" w:id="0">
    <w:p w14:paraId="063DFF28" w14:textId="77777777" w:rsidR="000C132C" w:rsidRDefault="000C132C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C0915" w14:textId="77777777" w:rsidR="000C132C" w:rsidRDefault="000C132C" w:rsidP="00B40659">
      <w:r>
        <w:separator/>
      </w:r>
    </w:p>
  </w:footnote>
  <w:footnote w:type="continuationSeparator" w:id="0">
    <w:p w14:paraId="395579E9" w14:textId="77777777" w:rsidR="000C132C" w:rsidRDefault="000C132C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132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17ACD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31C0B"/>
    <w:rsid w:val="00E5351E"/>
    <w:rsid w:val="00E53749"/>
    <w:rsid w:val="00E55676"/>
    <w:rsid w:val="00E62717"/>
    <w:rsid w:val="00E673BC"/>
    <w:rsid w:val="00E727ED"/>
    <w:rsid w:val="00EA0FA6"/>
    <w:rsid w:val="00EC10BD"/>
    <w:rsid w:val="00EC74B3"/>
    <w:rsid w:val="00ED7040"/>
    <w:rsid w:val="00F14A64"/>
    <w:rsid w:val="00F16E59"/>
    <w:rsid w:val="00F172C8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544CB-2E70-4FBB-B029-43A6F6571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8</TotalTime>
  <Pages>4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4:00Z</dcterms:modified>
</cp:coreProperties>
</file>